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DF4E3" w14:textId="6A30C8D5" w:rsidR="001678D7" w:rsidRPr="001678D7" w:rsidRDefault="001678D7" w:rsidP="00EE4AE4">
      <w:pPr>
        <w:spacing w:after="0"/>
        <w:ind w:right="-4"/>
        <w:jc w:val="both"/>
        <w:rPr>
          <w:rFonts w:cs="Times New Roman"/>
          <w:b/>
          <w:szCs w:val="24"/>
        </w:rPr>
      </w:pPr>
      <w:r w:rsidRPr="001678D7">
        <w:rPr>
          <w:rFonts w:cs="Times New Roman"/>
          <w:b/>
          <w:szCs w:val="24"/>
        </w:rPr>
        <w:t>Supplemental Table 1. Differences in diabetes-related distress and psychological burden as well as personality functioning, and epistemic trust according to a history of child maltreatment in patients with type 1 diabetes</w:t>
      </w:r>
    </w:p>
    <w:tbl>
      <w:tblPr>
        <w:tblStyle w:val="TableGrid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750"/>
        <w:gridCol w:w="839"/>
        <w:gridCol w:w="861"/>
        <w:gridCol w:w="866"/>
        <w:gridCol w:w="819"/>
        <w:gridCol w:w="869"/>
        <w:gridCol w:w="1724"/>
        <w:gridCol w:w="1276"/>
      </w:tblGrid>
      <w:tr w:rsidR="00EE4AE4" w:rsidRPr="001678D7" w14:paraId="06865205" w14:textId="2721385D" w:rsidTr="00EE4AE4">
        <w:trPr>
          <w:trHeight w:val="567"/>
        </w:trPr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8E8AB37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0FD3578" w14:textId="77777777" w:rsidR="00EE4AE4" w:rsidRPr="001678D7" w:rsidRDefault="00EE4AE4" w:rsidP="001678D7">
            <w:pPr>
              <w:jc w:val="center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>total sample</w:t>
            </w:r>
          </w:p>
          <w:p w14:paraId="3CF92A4A" w14:textId="77777777" w:rsidR="00EE4AE4" w:rsidRPr="001678D7" w:rsidRDefault="00EE4AE4" w:rsidP="001678D7">
            <w:pPr>
              <w:jc w:val="center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>(n = 55)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DD82FBA" w14:textId="77777777" w:rsidR="00EE4AE4" w:rsidRPr="001678D7" w:rsidRDefault="00EE4AE4" w:rsidP="001678D7">
            <w:pPr>
              <w:jc w:val="center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>child maltreatment</w:t>
            </w:r>
            <w:r w:rsidRPr="001678D7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  <w:p w14:paraId="29ABBA0E" w14:textId="77777777" w:rsidR="00EE4AE4" w:rsidRPr="001678D7" w:rsidRDefault="00EE4AE4" w:rsidP="001678D7">
            <w:pPr>
              <w:jc w:val="center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>(n = 24)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C0D6980" w14:textId="77777777" w:rsidR="00EE4AE4" w:rsidRPr="001678D7" w:rsidRDefault="00EE4AE4" w:rsidP="001678D7">
            <w:pPr>
              <w:jc w:val="center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>no child maltreatment</w:t>
            </w:r>
          </w:p>
          <w:p w14:paraId="6995391A" w14:textId="77777777" w:rsidR="00EE4AE4" w:rsidRPr="001678D7" w:rsidRDefault="00EE4AE4" w:rsidP="001678D7">
            <w:pPr>
              <w:jc w:val="center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>(n = 31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CBC7FFA" w14:textId="77777777" w:rsidR="00EE4AE4" w:rsidRPr="001678D7" w:rsidRDefault="00EE4AE4" w:rsidP="00EE4AE4">
            <w:pPr>
              <w:jc w:val="center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>test statist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07C01C8" w14:textId="6B9C5FC6" w:rsidR="00EE4AE4" w:rsidRPr="001678D7" w:rsidRDefault="00EE4AE4" w:rsidP="00EE4AE4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effect size</w:t>
            </w:r>
          </w:p>
        </w:tc>
      </w:tr>
      <w:tr w:rsidR="00EE4AE4" w:rsidRPr="001678D7" w14:paraId="3337136C" w14:textId="705D1FC2" w:rsidTr="00EE4AE4">
        <w:trPr>
          <w:trHeight w:val="567"/>
        </w:trPr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054622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 xml:space="preserve">psychological </w:t>
            </w:r>
            <w:proofErr w:type="spellStart"/>
            <w:r w:rsidRPr="001678D7">
              <w:rPr>
                <w:rFonts w:cs="Times New Roman"/>
                <w:b/>
                <w:szCs w:val="24"/>
              </w:rPr>
              <w:t>burden</w:t>
            </w:r>
            <w:r w:rsidRPr="001678D7"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6068A8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>N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9BDADB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>(%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27FDFF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>N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47CB9F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>(%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5B5E23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>N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C375A93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>(%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29AAEF6" w14:textId="77777777" w:rsidR="00EE4AE4" w:rsidRPr="001678D7" w:rsidRDefault="00EE4AE4" w:rsidP="001678D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9847F8" w14:textId="77777777" w:rsidR="00EE4AE4" w:rsidRPr="001678D7" w:rsidRDefault="00EE4AE4" w:rsidP="00EE4AE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E4AE4" w:rsidRPr="001678D7" w14:paraId="3E593004" w14:textId="500DBD8C" w:rsidTr="00EE4AE4">
        <w:trPr>
          <w:trHeight w:val="567"/>
        </w:trPr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F0DA0B" w14:textId="77777777" w:rsidR="00EE4AE4" w:rsidRPr="001678D7" w:rsidRDefault="00EE4AE4" w:rsidP="001678D7">
            <w:pPr>
              <w:ind w:left="321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major depressive syndrome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E9C098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17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8E76F0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(30.9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75A85B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1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C89CBA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(45.8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31542D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6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771C90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(19.4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F8E77" w14:textId="77777777" w:rsidR="00EE4AE4" w:rsidRPr="001678D7" w:rsidRDefault="00EE4AE4" w:rsidP="001678D7">
            <w:pPr>
              <w:jc w:val="center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>χ</w:t>
            </w:r>
            <w:r w:rsidRPr="001678D7">
              <w:rPr>
                <w:rFonts w:cs="Times New Roman"/>
                <w:b/>
                <w:szCs w:val="24"/>
                <w:vertAlign w:val="superscript"/>
              </w:rPr>
              <w:t>2</w:t>
            </w:r>
            <w:r w:rsidRPr="001678D7">
              <w:rPr>
                <w:rFonts w:cs="Times New Roman"/>
                <w:b/>
                <w:szCs w:val="24"/>
                <w:vertAlign w:val="subscript"/>
              </w:rPr>
              <w:t>(1)</w:t>
            </w:r>
            <w:r w:rsidRPr="001678D7">
              <w:rPr>
                <w:rFonts w:cs="Times New Roman"/>
                <w:b/>
                <w:szCs w:val="24"/>
              </w:rPr>
              <w:t xml:space="preserve"> = 4.441, </w:t>
            </w:r>
            <w:r w:rsidRPr="001678D7">
              <w:rPr>
                <w:rFonts w:cs="Times New Roman"/>
                <w:b/>
                <w:i/>
                <w:szCs w:val="24"/>
              </w:rPr>
              <w:t>p</w:t>
            </w:r>
            <w:r w:rsidRPr="001678D7">
              <w:rPr>
                <w:rFonts w:cs="Times New Roman"/>
                <w:b/>
                <w:szCs w:val="24"/>
              </w:rPr>
              <w:t> = .0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2D9680" w14:textId="1756DA47" w:rsidR="00EE4AE4" w:rsidRPr="00837251" w:rsidRDefault="00837251" w:rsidP="00837251">
            <w:pPr>
              <w:jc w:val="center"/>
              <w:rPr>
                <w:rFonts w:cs="Times New Roman"/>
                <w:b/>
                <w:szCs w:val="24"/>
              </w:rPr>
            </w:pPr>
            <w:r w:rsidRPr="00837251">
              <w:rPr>
                <w:b/>
              </w:rPr>
              <w:t>φ = .284</w:t>
            </w:r>
          </w:p>
        </w:tc>
      </w:tr>
      <w:tr w:rsidR="00EE4AE4" w:rsidRPr="001678D7" w14:paraId="18FEDB7C" w14:textId="01F382E5" w:rsidTr="00EE4AE4">
        <w:trPr>
          <w:trHeight w:val="567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93D98C" w14:textId="77777777" w:rsidR="00EE4AE4" w:rsidRPr="001678D7" w:rsidRDefault="00EE4AE4" w:rsidP="001678D7">
            <w:pPr>
              <w:ind w:left="321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somatoform syndro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0DD6BC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F39BF9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(21.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B389B6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B6AE1C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(37.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423B57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EB6A45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(9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58C808" w14:textId="77777777" w:rsidR="00EE4AE4" w:rsidRPr="001678D7" w:rsidRDefault="00EE4AE4" w:rsidP="001678D7">
            <w:pPr>
              <w:jc w:val="center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>χ</w:t>
            </w:r>
            <w:r w:rsidRPr="001678D7">
              <w:rPr>
                <w:rFonts w:cs="Times New Roman"/>
                <w:b/>
                <w:szCs w:val="24"/>
                <w:vertAlign w:val="superscript"/>
              </w:rPr>
              <w:t>2</w:t>
            </w:r>
            <w:r w:rsidRPr="001678D7">
              <w:rPr>
                <w:rFonts w:cs="Times New Roman"/>
                <w:b/>
                <w:szCs w:val="24"/>
                <w:vertAlign w:val="subscript"/>
              </w:rPr>
              <w:t>(1)</w:t>
            </w:r>
            <w:r w:rsidRPr="001678D7">
              <w:rPr>
                <w:rFonts w:cs="Times New Roman"/>
                <w:b/>
                <w:szCs w:val="24"/>
              </w:rPr>
              <w:t xml:space="preserve"> = 6.139, </w:t>
            </w:r>
            <w:r w:rsidRPr="001678D7">
              <w:rPr>
                <w:rFonts w:cs="Times New Roman"/>
                <w:b/>
                <w:i/>
                <w:szCs w:val="24"/>
              </w:rPr>
              <w:t>p</w:t>
            </w:r>
            <w:r w:rsidRPr="001678D7">
              <w:rPr>
                <w:rFonts w:cs="Times New Roman"/>
                <w:b/>
                <w:szCs w:val="24"/>
              </w:rPr>
              <w:t> = 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F14F39" w14:textId="14D1B0FA" w:rsidR="00EE4AE4" w:rsidRPr="00837251" w:rsidRDefault="00837251" w:rsidP="00EE4AE4">
            <w:pPr>
              <w:jc w:val="center"/>
              <w:rPr>
                <w:rFonts w:cs="Times New Roman"/>
                <w:b/>
                <w:szCs w:val="24"/>
              </w:rPr>
            </w:pPr>
            <w:r w:rsidRPr="00837251">
              <w:rPr>
                <w:b/>
              </w:rPr>
              <w:t>φ = .334</w:t>
            </w:r>
          </w:p>
        </w:tc>
      </w:tr>
      <w:tr w:rsidR="00EE4AE4" w:rsidRPr="001678D7" w14:paraId="6326EFB9" w14:textId="45793B37" w:rsidTr="00EE4AE4">
        <w:trPr>
          <w:trHeight w:val="567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F233" w14:textId="77777777" w:rsidR="00EE4AE4" w:rsidRPr="001678D7" w:rsidRDefault="00EE4AE4" w:rsidP="001678D7">
            <w:pPr>
              <w:ind w:left="321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panic syndro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65350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F429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(9.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1A967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AC76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(16.7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0EEC1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42B52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(3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EAE06" w14:textId="77777777" w:rsidR="00EE4AE4" w:rsidRPr="001678D7" w:rsidRDefault="00EE4AE4" w:rsidP="001678D7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1678D7">
              <w:rPr>
                <w:rFonts w:cs="Times New Roman"/>
                <w:szCs w:val="24"/>
              </w:rPr>
              <w:t>n.a.</w:t>
            </w:r>
            <w:r w:rsidRPr="001678D7">
              <w:rPr>
                <w:rFonts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80F9" w14:textId="77777777" w:rsidR="00EE4AE4" w:rsidRPr="001678D7" w:rsidRDefault="00EE4AE4" w:rsidP="00EE4AE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E4AE4" w:rsidRPr="001678D7" w14:paraId="17589EF2" w14:textId="241DC20D" w:rsidTr="00EE4AE4">
        <w:trPr>
          <w:trHeight w:val="567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C77A59" w14:textId="77777777" w:rsidR="00EE4AE4" w:rsidRPr="001678D7" w:rsidRDefault="00EE4AE4" w:rsidP="001678D7">
            <w:pPr>
              <w:ind w:left="321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other anxiety syndrome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ADA8FB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38A0AB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(9.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7880C9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F16F7D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(16.7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4F11C2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69295A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(3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642E7F" w14:textId="77777777" w:rsidR="00EE4AE4" w:rsidRPr="001678D7" w:rsidRDefault="00EE4AE4" w:rsidP="001678D7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1678D7">
              <w:rPr>
                <w:rFonts w:cs="Times New Roman"/>
                <w:szCs w:val="24"/>
              </w:rPr>
              <w:t>n.a.</w:t>
            </w:r>
            <w:r w:rsidRPr="001678D7">
              <w:rPr>
                <w:rFonts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AA2E49" w14:textId="77777777" w:rsidR="00EE4AE4" w:rsidRPr="001678D7" w:rsidRDefault="00EE4AE4" w:rsidP="00EE4AE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E4AE4" w:rsidRPr="001678D7" w14:paraId="62B441F5" w14:textId="2FBE7DE3" w:rsidTr="00EE4AE4">
        <w:trPr>
          <w:trHeight w:val="567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67777" w14:textId="77777777" w:rsidR="00EE4AE4" w:rsidRPr="001678D7" w:rsidRDefault="00EE4AE4" w:rsidP="001678D7">
            <w:pPr>
              <w:ind w:left="321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binge-eating disorde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1E9FE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AA657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(14.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C351E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E8DC0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(20.8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0CE06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C9CC3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(10.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6C3D9" w14:textId="77777777" w:rsidR="00EE4AE4" w:rsidRPr="001678D7" w:rsidRDefault="00EE4AE4" w:rsidP="001678D7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1678D7">
              <w:rPr>
                <w:rFonts w:cs="Times New Roman"/>
                <w:szCs w:val="24"/>
              </w:rPr>
              <w:t>n.a.</w:t>
            </w:r>
            <w:r w:rsidRPr="001678D7">
              <w:rPr>
                <w:rFonts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3F5D" w14:textId="77777777" w:rsidR="00EE4AE4" w:rsidRPr="001678D7" w:rsidRDefault="00EE4AE4" w:rsidP="00EE4AE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E4AE4" w:rsidRPr="001678D7" w14:paraId="3ACE7EFF" w14:textId="50BB9AB7" w:rsidTr="00EE4AE4">
        <w:trPr>
          <w:trHeight w:val="567"/>
        </w:trPr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5343F3" w14:textId="77777777" w:rsidR="00EE4AE4" w:rsidRPr="001678D7" w:rsidRDefault="00EE4AE4" w:rsidP="001678D7">
            <w:pPr>
              <w:ind w:left="321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alcohol syndrom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6282FD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480936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(14.5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964CA3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06D1F9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(16.7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6B1FF3F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99D9CB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szCs w:val="24"/>
              </w:rPr>
              <w:t>(12.9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452CA5" w14:textId="77777777" w:rsidR="00EE4AE4" w:rsidRPr="001678D7" w:rsidRDefault="00EE4AE4" w:rsidP="001678D7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1678D7">
              <w:rPr>
                <w:rFonts w:cs="Times New Roman"/>
                <w:szCs w:val="24"/>
              </w:rPr>
              <w:t>n.a.</w:t>
            </w:r>
            <w:r w:rsidRPr="001678D7">
              <w:rPr>
                <w:rFonts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2B46B5" w14:textId="77777777" w:rsidR="00EE4AE4" w:rsidRPr="001678D7" w:rsidRDefault="00EE4AE4" w:rsidP="00EE4AE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E4AE4" w:rsidRPr="001678D7" w14:paraId="359E5ED7" w14:textId="3F445AA1" w:rsidTr="00EE4AE4">
        <w:trPr>
          <w:trHeight w:val="567"/>
        </w:trPr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EADA4D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C57166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>M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9C1D16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>(SD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F14B654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>M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A3661F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>(SD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91702E" w14:textId="77777777" w:rsidR="00EE4AE4" w:rsidRPr="001678D7" w:rsidRDefault="00EE4AE4" w:rsidP="001678D7">
            <w:pPr>
              <w:jc w:val="right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>M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89620A" w14:textId="77777777" w:rsidR="00EE4AE4" w:rsidRPr="001678D7" w:rsidRDefault="00EE4AE4" w:rsidP="001678D7">
            <w:pPr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b/>
                <w:szCs w:val="24"/>
              </w:rPr>
              <w:t>(SD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82DE7F" w14:textId="77777777" w:rsidR="00EE4AE4" w:rsidRPr="001678D7" w:rsidRDefault="00EE4AE4" w:rsidP="001678D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55BA44" w14:textId="77777777" w:rsidR="00EE4AE4" w:rsidRPr="001678D7" w:rsidRDefault="00EE4AE4" w:rsidP="00EE4AE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E4AE4" w:rsidRPr="001678D7" w14:paraId="2165577C" w14:textId="3FD78C22" w:rsidTr="00EE4AE4">
        <w:trPr>
          <w:trHeight w:val="567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93A7F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 xml:space="preserve">diabetes-related </w:t>
            </w:r>
            <w:proofErr w:type="spellStart"/>
            <w:r w:rsidRPr="001678D7">
              <w:rPr>
                <w:rFonts w:cs="Times New Roman"/>
                <w:szCs w:val="24"/>
              </w:rPr>
              <w:t>distress</w:t>
            </w:r>
            <w:r w:rsidRPr="001678D7">
              <w:rPr>
                <w:rFonts w:cs="Times New Roman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5CC30" w14:textId="77777777" w:rsidR="00EE4AE4" w:rsidRPr="001678D7" w:rsidRDefault="00EE4AE4" w:rsidP="001678D7">
            <w:pPr>
              <w:jc w:val="right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8.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73429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(5.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0A38" w14:textId="77777777" w:rsidR="00EE4AE4" w:rsidRPr="001678D7" w:rsidRDefault="00EE4AE4" w:rsidP="001678D7">
            <w:pPr>
              <w:jc w:val="right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11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9F3F8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(5.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11A9B" w14:textId="77777777" w:rsidR="00EE4AE4" w:rsidRPr="001678D7" w:rsidRDefault="00EE4AE4" w:rsidP="001678D7">
            <w:pPr>
              <w:jc w:val="right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6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677EA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(3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0A0D" w14:textId="77777777" w:rsidR="00EE4AE4" w:rsidRPr="001678D7" w:rsidRDefault="00EE4AE4" w:rsidP="001678D7">
            <w:pPr>
              <w:jc w:val="center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b/>
                <w:i/>
                <w:szCs w:val="24"/>
              </w:rPr>
              <w:t>t</w:t>
            </w:r>
            <w:r w:rsidRPr="001678D7">
              <w:rPr>
                <w:rFonts w:cs="Times New Roman"/>
                <w:b/>
                <w:szCs w:val="24"/>
                <w:vertAlign w:val="subscript"/>
              </w:rPr>
              <w:t>(53)</w:t>
            </w:r>
            <w:r w:rsidRPr="001678D7">
              <w:rPr>
                <w:rFonts w:cs="Times New Roman"/>
                <w:b/>
                <w:szCs w:val="24"/>
              </w:rPr>
              <w:t xml:space="preserve"> = 3.977, </w:t>
            </w:r>
            <w:r w:rsidRPr="001678D7">
              <w:rPr>
                <w:rFonts w:cs="Times New Roman"/>
                <w:b/>
                <w:i/>
                <w:szCs w:val="24"/>
              </w:rPr>
              <w:t>p</w:t>
            </w:r>
            <w:r w:rsidRPr="001678D7">
              <w:rPr>
                <w:rFonts w:cs="Times New Roman"/>
                <w:b/>
                <w:szCs w:val="24"/>
              </w:rPr>
              <w:t> &lt; 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CE7D" w14:textId="7D1E5ECF" w:rsidR="00EE4AE4" w:rsidRPr="00EE4AE4" w:rsidRDefault="00EE4AE4" w:rsidP="00EE4AE4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 = 1.081</w:t>
            </w:r>
          </w:p>
        </w:tc>
      </w:tr>
      <w:tr w:rsidR="00EE4AE4" w:rsidRPr="001678D7" w14:paraId="42EC1DE1" w14:textId="51297EF4" w:rsidTr="00EE4AE4">
        <w:trPr>
          <w:trHeight w:val="567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DA03D1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 xml:space="preserve">personality </w:t>
            </w:r>
            <w:proofErr w:type="spellStart"/>
            <w:r w:rsidRPr="001678D7">
              <w:rPr>
                <w:rFonts w:cs="Times New Roman"/>
                <w:szCs w:val="24"/>
              </w:rPr>
              <w:t>functioning</w:t>
            </w:r>
            <w:r w:rsidRPr="001678D7">
              <w:rPr>
                <w:rFonts w:cs="Times New Roman"/>
                <w:szCs w:val="24"/>
                <w:vertAlign w:val="superscript"/>
              </w:rPr>
              <w:t>e</w:t>
            </w:r>
            <w:proofErr w:type="spellEnd"/>
            <w:r w:rsidRPr="001678D7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D1459D" w14:textId="77777777" w:rsidR="00EE4AE4" w:rsidRPr="001678D7" w:rsidRDefault="00EE4AE4" w:rsidP="001678D7">
            <w:pPr>
              <w:jc w:val="right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19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6865F6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(10.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1C649C" w14:textId="77777777" w:rsidR="00EE4AE4" w:rsidRPr="001678D7" w:rsidRDefault="00EE4AE4" w:rsidP="001678D7">
            <w:pPr>
              <w:jc w:val="right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24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4C9122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(11.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68A4BB" w14:textId="77777777" w:rsidR="00EE4AE4" w:rsidRPr="001678D7" w:rsidRDefault="00EE4AE4" w:rsidP="001678D7">
            <w:pPr>
              <w:jc w:val="right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15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84A2E6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(8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6A5342" w14:textId="77777777" w:rsidR="00EE4AE4" w:rsidRPr="001678D7" w:rsidRDefault="00EE4AE4" w:rsidP="001678D7">
            <w:pPr>
              <w:jc w:val="center"/>
              <w:rPr>
                <w:rFonts w:cs="Times New Roman"/>
                <w:b/>
                <w:i/>
                <w:szCs w:val="24"/>
              </w:rPr>
            </w:pPr>
            <w:r w:rsidRPr="001678D7">
              <w:rPr>
                <w:rFonts w:cs="Times New Roman"/>
                <w:b/>
                <w:i/>
                <w:szCs w:val="24"/>
              </w:rPr>
              <w:t>t</w:t>
            </w:r>
            <w:r w:rsidRPr="001678D7">
              <w:rPr>
                <w:rFonts w:cs="Times New Roman"/>
                <w:b/>
                <w:szCs w:val="24"/>
                <w:vertAlign w:val="subscript"/>
              </w:rPr>
              <w:t>(53)</w:t>
            </w:r>
            <w:r w:rsidRPr="001678D7">
              <w:rPr>
                <w:rFonts w:cs="Times New Roman"/>
                <w:b/>
                <w:szCs w:val="24"/>
              </w:rPr>
              <w:t> = 3.336</w:t>
            </w:r>
            <w:r w:rsidRPr="001678D7">
              <w:rPr>
                <w:rFonts w:cs="Times New Roman"/>
                <w:b/>
                <w:i/>
                <w:szCs w:val="24"/>
              </w:rPr>
              <w:t>,</w:t>
            </w:r>
          </w:p>
          <w:p w14:paraId="4E08CEA3" w14:textId="77777777" w:rsidR="00EE4AE4" w:rsidRPr="001678D7" w:rsidRDefault="00EE4AE4" w:rsidP="001678D7">
            <w:pPr>
              <w:jc w:val="center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b/>
                <w:i/>
                <w:szCs w:val="24"/>
              </w:rPr>
              <w:t>p</w:t>
            </w:r>
            <w:r w:rsidRPr="001678D7">
              <w:rPr>
                <w:rFonts w:cs="Times New Roman"/>
                <w:b/>
                <w:szCs w:val="24"/>
              </w:rPr>
              <w:t> = 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F845E9" w14:textId="74DBB065" w:rsidR="00EE4AE4" w:rsidRPr="001678D7" w:rsidRDefault="00837251" w:rsidP="00EE4AE4">
            <w:pPr>
              <w:jc w:val="center"/>
              <w:rPr>
                <w:rFonts w:cs="Times New Roman"/>
                <w:b/>
                <w:i/>
                <w:szCs w:val="24"/>
              </w:rPr>
            </w:pPr>
            <w:r>
              <w:rPr>
                <w:rFonts w:cs="Times New Roman"/>
                <w:b/>
                <w:szCs w:val="24"/>
              </w:rPr>
              <w:t>d = .907</w:t>
            </w:r>
          </w:p>
        </w:tc>
      </w:tr>
      <w:tr w:rsidR="00EE4AE4" w:rsidRPr="001678D7" w14:paraId="609452A5" w14:textId="329ECB5F" w:rsidTr="00EE4AE4">
        <w:trPr>
          <w:trHeight w:val="567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431255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 xml:space="preserve">epistemic </w:t>
            </w:r>
            <w:proofErr w:type="spellStart"/>
            <w:r w:rsidRPr="001678D7">
              <w:rPr>
                <w:rFonts w:cs="Times New Roman"/>
                <w:szCs w:val="24"/>
              </w:rPr>
              <w:t>trust</w:t>
            </w:r>
            <w:r w:rsidRPr="001678D7">
              <w:rPr>
                <w:rFonts w:cs="Times New Roman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233FA9" w14:textId="77777777" w:rsidR="00EE4AE4" w:rsidRPr="001678D7" w:rsidRDefault="00EE4AE4" w:rsidP="001678D7">
            <w:pPr>
              <w:jc w:val="right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24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4E2F1A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(5.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71EA31" w14:textId="77777777" w:rsidR="00EE4AE4" w:rsidRPr="001678D7" w:rsidRDefault="00EE4AE4" w:rsidP="001678D7">
            <w:pPr>
              <w:jc w:val="right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25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3202F0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(5.4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A78051" w14:textId="77777777" w:rsidR="00EE4AE4" w:rsidRPr="001678D7" w:rsidRDefault="00EE4AE4" w:rsidP="001678D7">
            <w:pPr>
              <w:jc w:val="right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24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F24FB6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(4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E8BA02" w14:textId="77777777" w:rsidR="00EE4AE4" w:rsidRPr="001678D7" w:rsidRDefault="00EE4AE4" w:rsidP="001678D7">
            <w:pPr>
              <w:jc w:val="center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i/>
                <w:szCs w:val="24"/>
              </w:rPr>
              <w:t>t</w:t>
            </w:r>
            <w:r w:rsidRPr="001678D7">
              <w:rPr>
                <w:rFonts w:cs="Times New Roman"/>
                <w:szCs w:val="24"/>
                <w:vertAlign w:val="subscript"/>
              </w:rPr>
              <w:t>(53)</w:t>
            </w:r>
            <w:r w:rsidRPr="001678D7">
              <w:rPr>
                <w:rFonts w:cs="Times New Roman"/>
                <w:szCs w:val="24"/>
              </w:rPr>
              <w:t> = .316,</w:t>
            </w:r>
          </w:p>
          <w:p w14:paraId="3F349DBE" w14:textId="77777777" w:rsidR="00EE4AE4" w:rsidRPr="001678D7" w:rsidRDefault="00EE4AE4" w:rsidP="001678D7">
            <w:pPr>
              <w:jc w:val="center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lastRenderedPageBreak/>
              <w:t xml:space="preserve"> </w:t>
            </w:r>
            <w:r w:rsidRPr="001678D7">
              <w:rPr>
                <w:rFonts w:cs="Times New Roman"/>
                <w:i/>
                <w:szCs w:val="24"/>
              </w:rPr>
              <w:t>p</w:t>
            </w:r>
            <w:r w:rsidRPr="001678D7">
              <w:rPr>
                <w:rFonts w:cs="Times New Roman"/>
                <w:szCs w:val="24"/>
              </w:rPr>
              <w:t> = .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ECB92E" w14:textId="0C1F4867" w:rsidR="00EE4AE4" w:rsidRPr="00837251" w:rsidRDefault="00837251" w:rsidP="00EE4AE4">
            <w:pPr>
              <w:jc w:val="center"/>
              <w:rPr>
                <w:rFonts w:cs="Times New Roman"/>
                <w:i/>
                <w:szCs w:val="24"/>
              </w:rPr>
            </w:pPr>
            <w:r w:rsidRPr="00837251">
              <w:rPr>
                <w:rFonts w:cs="Times New Roman"/>
                <w:szCs w:val="24"/>
              </w:rPr>
              <w:lastRenderedPageBreak/>
              <w:t>d = .086</w:t>
            </w:r>
          </w:p>
        </w:tc>
      </w:tr>
      <w:tr w:rsidR="00EE4AE4" w:rsidRPr="001678D7" w14:paraId="1C4AFCE5" w14:textId="6488DFFE" w:rsidTr="00EE4AE4">
        <w:trPr>
          <w:trHeight w:val="567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36EDD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 xml:space="preserve">epistemic </w:t>
            </w:r>
            <w:proofErr w:type="spellStart"/>
            <w:r w:rsidRPr="001678D7">
              <w:rPr>
                <w:rFonts w:cs="Times New Roman"/>
                <w:szCs w:val="24"/>
              </w:rPr>
              <w:t>mistrust</w:t>
            </w:r>
            <w:r w:rsidRPr="001678D7">
              <w:rPr>
                <w:rFonts w:cs="Times New Roman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F5D8" w14:textId="77777777" w:rsidR="00EE4AE4" w:rsidRPr="001678D7" w:rsidRDefault="00EE4AE4" w:rsidP="001678D7">
            <w:pPr>
              <w:jc w:val="right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11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425FB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(3.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1BEBD" w14:textId="77777777" w:rsidR="00EE4AE4" w:rsidRPr="001678D7" w:rsidRDefault="00EE4AE4" w:rsidP="001678D7">
            <w:pPr>
              <w:jc w:val="right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12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F271B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(4.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3DD4" w14:textId="77777777" w:rsidR="00EE4AE4" w:rsidRPr="001678D7" w:rsidRDefault="00EE4AE4" w:rsidP="001678D7">
            <w:pPr>
              <w:jc w:val="right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10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CD424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(3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35905" w14:textId="77777777" w:rsidR="00EE4AE4" w:rsidRPr="001678D7" w:rsidRDefault="00EE4AE4" w:rsidP="001678D7">
            <w:pPr>
              <w:jc w:val="center"/>
              <w:rPr>
                <w:rFonts w:cs="Times New Roman"/>
                <w:szCs w:val="24"/>
                <w:vertAlign w:val="subscript"/>
              </w:rPr>
            </w:pPr>
            <w:r w:rsidRPr="001678D7">
              <w:rPr>
                <w:rFonts w:cs="Times New Roman"/>
                <w:i/>
                <w:szCs w:val="24"/>
              </w:rPr>
              <w:t>t</w:t>
            </w:r>
            <w:r w:rsidRPr="001678D7">
              <w:rPr>
                <w:rFonts w:cs="Times New Roman"/>
                <w:szCs w:val="24"/>
                <w:vertAlign w:val="subscript"/>
              </w:rPr>
              <w:t>(53)</w:t>
            </w:r>
            <w:r w:rsidRPr="001678D7">
              <w:rPr>
                <w:rFonts w:cs="Times New Roman"/>
                <w:szCs w:val="24"/>
              </w:rPr>
              <w:t xml:space="preserve"> = 1.708, </w:t>
            </w:r>
            <w:r w:rsidRPr="001678D7">
              <w:rPr>
                <w:rFonts w:cs="Times New Roman"/>
                <w:i/>
                <w:szCs w:val="24"/>
              </w:rPr>
              <w:t>p</w:t>
            </w:r>
            <w:r w:rsidRPr="001678D7">
              <w:rPr>
                <w:rFonts w:cs="Times New Roman"/>
                <w:szCs w:val="24"/>
              </w:rPr>
              <w:t> = .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FBA5" w14:textId="45AD8960" w:rsidR="00EE4AE4" w:rsidRPr="00837251" w:rsidRDefault="00837251" w:rsidP="00EE4AE4">
            <w:pPr>
              <w:jc w:val="center"/>
              <w:rPr>
                <w:rFonts w:cs="Times New Roman"/>
                <w:i/>
                <w:szCs w:val="24"/>
              </w:rPr>
            </w:pPr>
            <w:r w:rsidRPr="00837251">
              <w:rPr>
                <w:rFonts w:cs="Times New Roman"/>
                <w:szCs w:val="24"/>
              </w:rPr>
              <w:t>d = .464</w:t>
            </w:r>
          </w:p>
        </w:tc>
      </w:tr>
      <w:tr w:rsidR="00EE4AE4" w:rsidRPr="001678D7" w14:paraId="47633667" w14:textId="6A93EA1E" w:rsidTr="00EE4AE4">
        <w:trPr>
          <w:trHeight w:val="567"/>
        </w:trPr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3D49C23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 xml:space="preserve">epistemic </w:t>
            </w:r>
            <w:proofErr w:type="spellStart"/>
            <w:r w:rsidRPr="001678D7">
              <w:rPr>
                <w:rFonts w:cs="Times New Roman"/>
                <w:szCs w:val="24"/>
              </w:rPr>
              <w:t>credulity</w:t>
            </w:r>
            <w:r w:rsidRPr="001678D7">
              <w:rPr>
                <w:rFonts w:cs="Times New Roman"/>
                <w:szCs w:val="24"/>
                <w:vertAlign w:val="superscript"/>
              </w:rPr>
              <w:t>f</w:t>
            </w:r>
            <w:proofErr w:type="spellEnd"/>
            <w:r w:rsidRPr="001678D7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768E02" w14:textId="77777777" w:rsidR="00EE4AE4" w:rsidRPr="001678D7" w:rsidRDefault="00EE4AE4" w:rsidP="001678D7">
            <w:pPr>
              <w:jc w:val="right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13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32AB67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(5.3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E695F7" w14:textId="77777777" w:rsidR="00EE4AE4" w:rsidRPr="001678D7" w:rsidRDefault="00EE4AE4" w:rsidP="001678D7">
            <w:pPr>
              <w:jc w:val="right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15.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13EED6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(5.1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BE53E0" w14:textId="77777777" w:rsidR="00EE4AE4" w:rsidRPr="001678D7" w:rsidRDefault="00EE4AE4" w:rsidP="001678D7">
            <w:pPr>
              <w:jc w:val="right"/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11.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A45A78" w14:textId="77777777" w:rsidR="00EE4AE4" w:rsidRPr="001678D7" w:rsidRDefault="00EE4AE4" w:rsidP="001678D7">
            <w:pPr>
              <w:rPr>
                <w:rFonts w:cs="Times New Roman"/>
                <w:szCs w:val="24"/>
              </w:rPr>
            </w:pPr>
            <w:r w:rsidRPr="001678D7">
              <w:rPr>
                <w:rFonts w:cs="Times New Roman"/>
                <w:szCs w:val="24"/>
              </w:rPr>
              <w:t>(4.3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B2F79DF" w14:textId="77777777" w:rsidR="00EE4AE4" w:rsidRPr="001678D7" w:rsidRDefault="00EE4AE4" w:rsidP="001678D7">
            <w:pPr>
              <w:jc w:val="center"/>
              <w:rPr>
                <w:rFonts w:cs="Times New Roman"/>
                <w:b/>
                <w:szCs w:val="24"/>
              </w:rPr>
            </w:pPr>
            <w:r w:rsidRPr="001678D7">
              <w:rPr>
                <w:rFonts w:cs="Times New Roman"/>
                <w:b/>
                <w:i/>
                <w:szCs w:val="24"/>
              </w:rPr>
              <w:t>t</w:t>
            </w:r>
            <w:r w:rsidRPr="001678D7">
              <w:rPr>
                <w:rFonts w:cs="Times New Roman"/>
                <w:b/>
                <w:szCs w:val="24"/>
                <w:vertAlign w:val="subscript"/>
              </w:rPr>
              <w:t>(53)</w:t>
            </w:r>
            <w:r w:rsidRPr="001678D7">
              <w:rPr>
                <w:rFonts w:cs="Times New Roman"/>
                <w:b/>
                <w:szCs w:val="24"/>
              </w:rPr>
              <w:t xml:space="preserve"> = 3.164, </w:t>
            </w:r>
            <w:r w:rsidRPr="001678D7">
              <w:rPr>
                <w:rFonts w:cs="Times New Roman"/>
                <w:b/>
                <w:i/>
                <w:szCs w:val="24"/>
              </w:rPr>
              <w:t>p</w:t>
            </w:r>
            <w:r w:rsidRPr="001678D7">
              <w:rPr>
                <w:rFonts w:cs="Times New Roman"/>
                <w:b/>
                <w:szCs w:val="24"/>
              </w:rPr>
              <w:t> = .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89606F" w14:textId="4B12364F" w:rsidR="00EE4AE4" w:rsidRPr="001678D7" w:rsidRDefault="00837251" w:rsidP="00EE4AE4">
            <w:pPr>
              <w:jc w:val="center"/>
              <w:rPr>
                <w:rFonts w:cs="Times New Roman"/>
                <w:b/>
                <w:i/>
                <w:szCs w:val="24"/>
              </w:rPr>
            </w:pPr>
            <w:r>
              <w:rPr>
                <w:rFonts w:cs="Times New Roman"/>
                <w:b/>
                <w:szCs w:val="24"/>
              </w:rPr>
              <w:t>d = .</w:t>
            </w:r>
            <w:r w:rsidR="00B13216">
              <w:rPr>
                <w:rFonts w:cs="Times New Roman"/>
                <w:b/>
                <w:szCs w:val="24"/>
              </w:rPr>
              <w:t>860</w:t>
            </w:r>
          </w:p>
        </w:tc>
      </w:tr>
    </w:tbl>
    <w:p w14:paraId="442AF7D1" w14:textId="01CA31DF" w:rsidR="001678D7" w:rsidRPr="001678D7" w:rsidRDefault="001678D7" w:rsidP="00B13216">
      <w:pPr>
        <w:spacing w:after="0"/>
        <w:ind w:right="-146"/>
        <w:jc w:val="both"/>
        <w:rPr>
          <w:rFonts w:cs="Times New Roman"/>
          <w:szCs w:val="24"/>
        </w:rPr>
      </w:pPr>
      <w:r w:rsidRPr="001678D7">
        <w:rPr>
          <w:rFonts w:cs="Times New Roman"/>
          <w:i/>
          <w:szCs w:val="24"/>
        </w:rPr>
        <w:t xml:space="preserve">Notes. </w:t>
      </w:r>
      <w:proofErr w:type="gramStart"/>
      <w:r w:rsidRPr="001678D7">
        <w:rPr>
          <w:rFonts w:cs="Times New Roman"/>
          <w:szCs w:val="24"/>
          <w:vertAlign w:val="superscript"/>
        </w:rPr>
        <w:t>a</w:t>
      </w:r>
      <w:r w:rsidRPr="001678D7">
        <w:rPr>
          <w:rFonts w:cs="Times New Roman"/>
          <w:szCs w:val="24"/>
        </w:rPr>
        <w:t> Different</w:t>
      </w:r>
      <w:proofErr w:type="gramEnd"/>
      <w:r w:rsidRPr="001678D7">
        <w:rPr>
          <w:rFonts w:cs="Times New Roman"/>
          <w:szCs w:val="24"/>
        </w:rPr>
        <w:t xml:space="preserve"> types of child maltreatment were assessed with the self-report questionnaire Childhood Trauma Questionnaire (CTQ). Multiple answers were possible. </w:t>
      </w:r>
      <w:r w:rsidRPr="001678D7">
        <w:rPr>
          <w:rFonts w:cs="Times New Roman"/>
          <w:szCs w:val="24"/>
          <w:vertAlign w:val="superscript"/>
        </w:rPr>
        <w:t>b</w:t>
      </w:r>
      <w:r w:rsidRPr="001678D7">
        <w:rPr>
          <w:rFonts w:cs="Times New Roman"/>
          <w:szCs w:val="24"/>
        </w:rPr>
        <w:t> </w:t>
      </w:r>
      <w:proofErr w:type="gramStart"/>
      <w:r w:rsidRPr="001678D7">
        <w:rPr>
          <w:rFonts w:cs="Times New Roman"/>
          <w:szCs w:val="24"/>
        </w:rPr>
        <w:t>Psychological</w:t>
      </w:r>
      <w:proofErr w:type="gramEnd"/>
      <w:r w:rsidRPr="001678D7">
        <w:rPr>
          <w:rFonts w:cs="Times New Roman"/>
          <w:szCs w:val="24"/>
        </w:rPr>
        <w:t xml:space="preserve"> burden was assessed with the German version of the Patient-Health-Questionnaire (PHQ-D). </w:t>
      </w:r>
      <w:r w:rsidRPr="001678D7">
        <w:rPr>
          <w:rFonts w:cs="Times New Roman"/>
          <w:szCs w:val="24"/>
          <w:vertAlign w:val="superscript"/>
        </w:rPr>
        <w:t>c</w:t>
      </w:r>
      <w:r w:rsidRPr="001678D7">
        <w:rPr>
          <w:rFonts w:cs="Times New Roman"/>
          <w:szCs w:val="24"/>
        </w:rPr>
        <w:t> Given that the expected cell frequencies were less than five, the χ</w:t>
      </w:r>
      <w:r w:rsidRPr="001678D7">
        <w:rPr>
          <w:rFonts w:cs="Times New Roman"/>
          <w:szCs w:val="24"/>
          <w:vertAlign w:val="superscript"/>
        </w:rPr>
        <w:t>2</w:t>
      </w:r>
      <w:r w:rsidRPr="001678D7">
        <w:rPr>
          <w:rFonts w:cs="Times New Roman"/>
          <w:szCs w:val="24"/>
        </w:rPr>
        <w:t xml:space="preserve">-test could not be interpreted. </w:t>
      </w:r>
      <w:r w:rsidRPr="001678D7">
        <w:rPr>
          <w:rFonts w:cs="Times New Roman"/>
          <w:szCs w:val="24"/>
          <w:vertAlign w:val="superscript"/>
        </w:rPr>
        <w:t>d </w:t>
      </w:r>
      <w:r w:rsidRPr="001678D7">
        <w:rPr>
          <w:rFonts w:cs="Times New Roman"/>
          <w:szCs w:val="24"/>
        </w:rPr>
        <w:t>Diabetes-related distress was assessed with the 5-item short form of the Problem Areas in Diabetes Scale (PAID-5).</w:t>
      </w:r>
      <w:r w:rsidR="00B13216" w:rsidRPr="00B13216">
        <w:rPr>
          <w:rFonts w:cs="Times New Roman"/>
        </w:rPr>
        <w:t xml:space="preserve"> </w:t>
      </w:r>
      <w:r w:rsidR="00B13216">
        <w:rPr>
          <w:rFonts w:cs="Times New Roman"/>
        </w:rPr>
        <w:t xml:space="preserve">Range: 0 to 20. </w:t>
      </w:r>
      <w:r w:rsidRPr="001678D7">
        <w:rPr>
          <w:rFonts w:cs="Times New Roman"/>
          <w:szCs w:val="24"/>
          <w:vertAlign w:val="superscript"/>
        </w:rPr>
        <w:t xml:space="preserve"> e</w:t>
      </w:r>
      <w:r w:rsidRPr="001678D7">
        <w:rPr>
          <w:rFonts w:cs="Times New Roman"/>
          <w:szCs w:val="24"/>
        </w:rPr>
        <w:t> Personality functioning was assessed with the Operationalized Psychodynamic Diagnosis – Structure Questionnaire Short Form (OPD-SQS).</w:t>
      </w:r>
      <w:r w:rsidR="00B13216">
        <w:rPr>
          <w:rFonts w:cs="Times New Roman"/>
          <w:szCs w:val="24"/>
        </w:rPr>
        <w:t xml:space="preserve"> </w:t>
      </w:r>
      <w:r w:rsidR="00B13216">
        <w:rPr>
          <w:rFonts w:cs="Times New Roman"/>
        </w:rPr>
        <w:t>Range: 0 to 48.</w:t>
      </w:r>
      <w:r w:rsidRPr="001678D7">
        <w:rPr>
          <w:rFonts w:cs="Times New Roman"/>
          <w:szCs w:val="24"/>
        </w:rPr>
        <w:t xml:space="preserve"> </w:t>
      </w:r>
      <w:r w:rsidRPr="001678D7">
        <w:rPr>
          <w:rFonts w:cs="Times New Roman"/>
          <w:szCs w:val="24"/>
          <w:vertAlign w:val="superscript"/>
        </w:rPr>
        <w:t>f </w:t>
      </w:r>
      <w:r w:rsidRPr="001678D7">
        <w:rPr>
          <w:rFonts w:cs="Times New Roman"/>
          <w:szCs w:val="24"/>
        </w:rPr>
        <w:t>Epistemic trust, epistemic mistrust and epistemic credulity were assessed with the German 12-item version of the Epistemic Trust, Mistrust and Credulity Questionnaire (ETMCQ).</w:t>
      </w:r>
      <w:r w:rsidR="00B13216">
        <w:rPr>
          <w:rFonts w:cs="Times New Roman"/>
          <w:szCs w:val="24"/>
        </w:rPr>
        <w:t xml:space="preserve"> </w:t>
      </w:r>
      <w:r w:rsidR="00B13216">
        <w:rPr>
          <w:rFonts w:cs="Times New Roman"/>
        </w:rPr>
        <w:t>Range trust: 5 to 35, range mistrust: 3 to 21, range credulity: 4 to 28.</w:t>
      </w:r>
    </w:p>
    <w:p w14:paraId="11EC8DA1" w14:textId="2B33B1EF" w:rsidR="00994A3D" w:rsidRPr="001678D7" w:rsidRDefault="00994A3D" w:rsidP="001678D7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678D7" w:rsidRDefault="00DE23E8" w:rsidP="001678D7">
      <w:pPr>
        <w:spacing w:before="240"/>
        <w:rPr>
          <w:rFonts w:cs="Times New Roman"/>
          <w:szCs w:val="24"/>
        </w:rPr>
      </w:pPr>
    </w:p>
    <w:sectPr w:rsidR="00DE23E8" w:rsidRPr="001678D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763D2" w14:textId="77777777" w:rsidR="00C81354" w:rsidRDefault="00C81354" w:rsidP="00117666">
      <w:pPr>
        <w:spacing w:after="0"/>
      </w:pPr>
      <w:r>
        <w:separator/>
      </w:r>
    </w:p>
  </w:endnote>
  <w:endnote w:type="continuationSeparator" w:id="0">
    <w:p w14:paraId="1321B672" w14:textId="77777777" w:rsidR="00C81354" w:rsidRDefault="00C813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53D5476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32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53D547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321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5D41A2" w14:textId="77777777" w:rsidR="00C81354" w:rsidRDefault="00C81354" w:rsidP="00117666">
      <w:pPr>
        <w:spacing w:after="0"/>
      </w:pPr>
      <w:r>
        <w:separator/>
      </w:r>
    </w:p>
  </w:footnote>
  <w:footnote w:type="continuationSeparator" w:id="0">
    <w:p w14:paraId="393FB979" w14:textId="77777777" w:rsidR="00C81354" w:rsidRDefault="00C813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98681575">
    <w:abstractNumId w:val="0"/>
  </w:num>
  <w:num w:numId="2" w16cid:durableId="1063943605">
    <w:abstractNumId w:val="4"/>
  </w:num>
  <w:num w:numId="3" w16cid:durableId="1304382641">
    <w:abstractNumId w:val="1"/>
  </w:num>
  <w:num w:numId="4" w16cid:durableId="1461799338">
    <w:abstractNumId w:val="5"/>
  </w:num>
  <w:num w:numId="5" w16cid:durableId="5629130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34059009">
    <w:abstractNumId w:val="3"/>
  </w:num>
  <w:num w:numId="7" w16cid:durableId="589850468">
    <w:abstractNumId w:val="6"/>
  </w:num>
  <w:num w:numId="8" w16cid:durableId="1003123590">
    <w:abstractNumId w:val="6"/>
  </w:num>
  <w:num w:numId="9" w16cid:durableId="1442217820">
    <w:abstractNumId w:val="6"/>
  </w:num>
  <w:num w:numId="10" w16cid:durableId="865023598">
    <w:abstractNumId w:val="6"/>
  </w:num>
  <w:num w:numId="11" w16cid:durableId="1686710868">
    <w:abstractNumId w:val="6"/>
  </w:num>
  <w:num w:numId="12" w16cid:durableId="1055467187">
    <w:abstractNumId w:val="6"/>
  </w:num>
  <w:num w:numId="13" w16cid:durableId="1707487977">
    <w:abstractNumId w:val="3"/>
  </w:num>
  <w:num w:numId="14" w16cid:durableId="1618489556">
    <w:abstractNumId w:val="2"/>
  </w:num>
  <w:num w:numId="15" w16cid:durableId="1986079815">
    <w:abstractNumId w:val="2"/>
  </w:num>
  <w:num w:numId="16" w16cid:durableId="1419982781">
    <w:abstractNumId w:val="2"/>
  </w:num>
  <w:num w:numId="17" w16cid:durableId="1111243158">
    <w:abstractNumId w:val="2"/>
  </w:num>
  <w:num w:numId="18" w16cid:durableId="1156191273">
    <w:abstractNumId w:val="2"/>
  </w:num>
  <w:num w:numId="19" w16cid:durableId="5318486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2636"/>
    <w:rsid w:val="000F5B7F"/>
    <w:rsid w:val="00105FD9"/>
    <w:rsid w:val="00117666"/>
    <w:rsid w:val="001549D3"/>
    <w:rsid w:val="00160065"/>
    <w:rsid w:val="001678D7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5291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9FE"/>
    <w:rsid w:val="00725A7D"/>
    <w:rsid w:val="007501BE"/>
    <w:rsid w:val="00790BB3"/>
    <w:rsid w:val="007C206C"/>
    <w:rsid w:val="00803D24"/>
    <w:rsid w:val="00817DD6"/>
    <w:rsid w:val="0083725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3216"/>
    <w:rsid w:val="00B1671E"/>
    <w:rsid w:val="00B25EB8"/>
    <w:rsid w:val="00B354E1"/>
    <w:rsid w:val="00B37F4D"/>
    <w:rsid w:val="00C52A7B"/>
    <w:rsid w:val="00C56BAF"/>
    <w:rsid w:val="00C679AA"/>
    <w:rsid w:val="00C75972"/>
    <w:rsid w:val="00C81354"/>
    <w:rsid w:val="00CC0A3A"/>
    <w:rsid w:val="00CD066B"/>
    <w:rsid w:val="00CE4FEE"/>
    <w:rsid w:val="00DB59C3"/>
    <w:rsid w:val="00DC259A"/>
    <w:rsid w:val="00DE23E8"/>
    <w:rsid w:val="00E52377"/>
    <w:rsid w:val="00E64E17"/>
    <w:rsid w:val="00E8041D"/>
    <w:rsid w:val="00E866C9"/>
    <w:rsid w:val="00EA3D3C"/>
    <w:rsid w:val="00EE4AE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54371E4-14EA-43B9-A2BE-EB81FB6FC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20</Words>
  <Characters>1826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m West</cp:lastModifiedBy>
  <cp:revision>4</cp:revision>
  <cp:lastPrinted>2013-10-03T12:51:00Z</cp:lastPrinted>
  <dcterms:created xsi:type="dcterms:W3CDTF">2025-06-07T06:03:00Z</dcterms:created>
  <dcterms:modified xsi:type="dcterms:W3CDTF">2025-07-09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